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12D5C0CA" w:rsidR="000035D5" w:rsidRDefault="000035D5" w:rsidP="008A1379">
      <w:pPr>
        <w:pStyle w:val="Title"/>
        <w:ind w:firstLine="720"/>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85D236" w:rsidR="000035D5" w:rsidRDefault="000035D5">
                            <w:r>
                              <w:t xml:space="preserve">Reported on page number: </w:t>
                            </w:r>
                            <w:r w:rsidR="001D780F">
                              <w:t xml:space="preserve"> 22</w:t>
                            </w:r>
                            <w:r w:rsidR="005D4F4D">
                              <w:t>-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285D236" w:rsidR="000035D5" w:rsidRDefault="000035D5">
                      <w:r>
                        <w:t xml:space="preserve">Reported on page number: </w:t>
                      </w:r>
                      <w:r w:rsidR="001D780F">
                        <w:t xml:space="preserve"> 22</w:t>
                      </w:r>
                      <w:r w:rsidR="005D4F4D">
                        <w:t>-2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5FC09C" w:rsidR="000035D5" w:rsidRDefault="000035D5" w:rsidP="000035D5">
                            <w:r>
                              <w:t xml:space="preserve">Reported on page number: </w:t>
                            </w:r>
                            <w:r w:rsidR="001D780F">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D5FC09C" w:rsidR="000035D5" w:rsidRDefault="000035D5" w:rsidP="000035D5">
                      <w:r>
                        <w:t xml:space="preserve">Reported on page number: </w:t>
                      </w:r>
                      <w:r w:rsidR="001D780F">
                        <w:t xml:space="preserve">   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E14884" w:rsidR="000035D5" w:rsidRPr="001D780F" w:rsidRDefault="001D780F" w:rsidP="000035D5">
                            <w:r w:rsidRPr="001D780F">
                              <w:t xml:space="preserve">The work </w:t>
                            </w:r>
                            <w:proofErr w:type="gramStart"/>
                            <w:r w:rsidRPr="001D780F">
                              <w:t>was carried out</w:t>
                            </w:r>
                            <w:proofErr w:type="gramEnd"/>
                            <w:r w:rsidRPr="001D780F">
                              <w:t xml:space="preserve"> in collaboration with three local research institutions</w:t>
                            </w:r>
                            <w:r w:rsidR="005D4F4D">
                              <w:t xml:space="preserve"> in DR Congo, Nigeria and Uganda</w:t>
                            </w:r>
                            <w:r w:rsidRPr="001D780F">
                              <w:t xml:space="preserve">. </w:t>
                            </w:r>
                            <w:r>
                              <w:t xml:space="preserve"> The key </w:t>
                            </w:r>
                            <w:r w:rsidR="005D4F4D">
                              <w:t xml:space="preserve">team </w:t>
                            </w:r>
                            <w:r>
                              <w:t xml:space="preserve">members of each institution </w:t>
                            </w:r>
                            <w:proofErr w:type="gramStart"/>
                            <w:r>
                              <w:t>are listed</w:t>
                            </w:r>
                            <w:proofErr w:type="gramEnd"/>
                            <w:r>
                              <w:t xml:space="preserve"> as 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DE14884" w:rsidR="000035D5" w:rsidRPr="001D780F" w:rsidRDefault="001D780F" w:rsidP="000035D5">
                      <w:r w:rsidRPr="001D780F">
                        <w:t xml:space="preserve">The work </w:t>
                      </w:r>
                      <w:proofErr w:type="gramStart"/>
                      <w:r w:rsidRPr="001D780F">
                        <w:t>was carried out</w:t>
                      </w:r>
                      <w:proofErr w:type="gramEnd"/>
                      <w:r w:rsidRPr="001D780F">
                        <w:t xml:space="preserve"> in collaboration with three local research institutions</w:t>
                      </w:r>
                      <w:r w:rsidR="005D4F4D">
                        <w:t xml:space="preserve"> in DR Congo, Nigeria and Uganda</w:t>
                      </w:r>
                      <w:r w:rsidRPr="001D780F">
                        <w:t xml:space="preserve">. </w:t>
                      </w:r>
                      <w:r>
                        <w:t xml:space="preserve"> The key </w:t>
                      </w:r>
                      <w:r w:rsidR="005D4F4D">
                        <w:t xml:space="preserve">team </w:t>
                      </w:r>
                      <w:r>
                        <w:t xml:space="preserve">members of each institution </w:t>
                      </w:r>
                      <w:proofErr w:type="gramStart"/>
                      <w:r>
                        <w:t>are listed</w:t>
                      </w:r>
                      <w:proofErr w:type="gramEnd"/>
                      <w:r>
                        <w:t xml:space="preserve"> as autho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B474470"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CFAAEB8">
                <wp:simplePos x="0" y="0"/>
                <wp:positionH relativeFrom="margin">
                  <wp:align>left</wp:align>
                </wp:positionH>
                <wp:positionV relativeFrom="paragraph">
                  <wp:posOffset>992505</wp:posOffset>
                </wp:positionV>
                <wp:extent cx="6825615" cy="1660525"/>
                <wp:effectExtent l="0" t="0" r="13335"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5615" cy="1660525"/>
                        </a:xfrm>
                        <a:prstGeom prst="rect">
                          <a:avLst/>
                        </a:prstGeom>
                        <a:solidFill>
                          <a:srgbClr val="FFFFFF"/>
                        </a:solidFill>
                        <a:ln w="9525">
                          <a:solidFill>
                            <a:srgbClr val="193A65"/>
                          </a:solidFill>
                          <a:miter lim="800000"/>
                          <a:headEnd/>
                          <a:tailEnd/>
                        </a:ln>
                      </wps:spPr>
                      <wps:txbx>
                        <w:txbxContent>
                          <w:p w14:paraId="41042A9A" w14:textId="77777777" w:rsidR="005D4F4D" w:rsidRDefault="001D780F" w:rsidP="000035D5">
                            <w:r>
                              <w:t xml:space="preserve">Written informed consent </w:t>
                            </w:r>
                            <w:proofErr w:type="gramStart"/>
                            <w:r>
                              <w:t>was obtained</w:t>
                            </w:r>
                            <w:proofErr w:type="gramEnd"/>
                            <w:r>
                              <w:t xml:space="preserve"> from the national ethical committees in each country, as well as from the national authorities</w:t>
                            </w:r>
                            <w:r w:rsidR="005D4F4D">
                              <w:t>: Ministries of Health, National Malaria Control Programmes</w:t>
                            </w:r>
                            <w:r>
                              <w:t xml:space="preserve">.  </w:t>
                            </w:r>
                          </w:p>
                          <w:p w14:paraId="122536E7" w14:textId="77777777" w:rsidR="001D69F5" w:rsidRDefault="001D780F" w:rsidP="000035D5">
                            <w:r>
                              <w:t>Extensive consultation</w:t>
                            </w:r>
                            <w:r w:rsidR="001D69F5">
                              <w:t>s</w:t>
                            </w:r>
                            <w:r>
                              <w:t xml:space="preserve"> </w:t>
                            </w:r>
                            <w:proofErr w:type="gramStart"/>
                            <w:r w:rsidR="001D69F5">
                              <w:t>were</w:t>
                            </w:r>
                            <w:r>
                              <w:t xml:space="preserve"> carried out</w:t>
                            </w:r>
                            <w:proofErr w:type="gramEnd"/>
                            <w:r>
                              <w:t xml:space="preserve"> with the regional and local authorities </w:t>
                            </w:r>
                            <w:r w:rsidR="005D4F4D">
                              <w:t>through a series of inclusive meetings</w:t>
                            </w:r>
                            <w:r w:rsidR="001D69F5">
                              <w:t>,</w:t>
                            </w:r>
                            <w:r w:rsidR="005D4F4D">
                              <w:t xml:space="preserve"> </w:t>
                            </w:r>
                            <w:r>
                              <w:t xml:space="preserve">but this was not written down.  </w:t>
                            </w:r>
                            <w:r w:rsidR="001D69F5">
                              <w:t xml:space="preserve">Given the nature of the work (within health </w:t>
                            </w:r>
                            <w:proofErr w:type="gramStart"/>
                            <w:r w:rsidR="001D69F5">
                              <w:t>facilities)</w:t>
                            </w:r>
                            <w:proofErr w:type="gramEnd"/>
                            <w:r w:rsidR="001D69F5">
                              <w:t xml:space="preserve"> it would have been impossible to carry out the work without formal and informal agreement from the authorities and communities.</w:t>
                            </w:r>
                            <w:r>
                              <w:t xml:space="preserve">  </w:t>
                            </w:r>
                          </w:p>
                          <w:p w14:paraId="223CD14A" w14:textId="5B02B6A1" w:rsidR="000035D5" w:rsidRPr="001D780F" w:rsidRDefault="001D780F" w:rsidP="000035D5">
                            <w:r w:rsidRPr="001D780F">
                              <w:t xml:space="preserve">Written </w:t>
                            </w:r>
                            <w:r>
                              <w:t xml:space="preserve">informed </w:t>
                            </w:r>
                            <w:r w:rsidRPr="001D780F">
                              <w:t xml:space="preserve">consent </w:t>
                            </w:r>
                            <w:proofErr w:type="gramStart"/>
                            <w:r w:rsidRPr="001D780F">
                              <w:t>was obtained</w:t>
                            </w:r>
                            <w:proofErr w:type="gramEnd"/>
                            <w:r w:rsidRPr="001D780F">
                              <w:t xml:space="preserve"> from all participants according to</w:t>
                            </w:r>
                            <w:r>
                              <w:t xml:space="preserve"> </w:t>
                            </w:r>
                            <w:r w:rsidRPr="001D780F">
                              <w:t xml:space="preserve">the process </w:t>
                            </w:r>
                            <w:r>
                              <w:t xml:space="preserve">described on page 22-23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15pt;width:537.45pt;height:130.7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" strokecolor="#193a65">
                <v:textbox>
                  <w:txbxContent>
                    <w:p w14:paraId="41042A9A" w14:textId="77777777" w:rsidR="005D4F4D" w:rsidRDefault="001D780F" w:rsidP="000035D5">
                      <w:r>
                        <w:t xml:space="preserve">Written informed consent </w:t>
                      </w:r>
                      <w:proofErr w:type="gramStart"/>
                      <w:r>
                        <w:t>was obtained</w:t>
                      </w:r>
                      <w:proofErr w:type="gramEnd"/>
                      <w:r>
                        <w:t xml:space="preserve"> from the national ethical committees in each country, as well as from the national authorities</w:t>
                      </w:r>
                      <w:r w:rsidR="005D4F4D">
                        <w:t>: Ministries of Health, National Malaria Control Programmes</w:t>
                      </w:r>
                      <w:r>
                        <w:t xml:space="preserve">.  </w:t>
                      </w:r>
                    </w:p>
                    <w:p w14:paraId="122536E7" w14:textId="77777777" w:rsidR="001D69F5" w:rsidRDefault="001D780F" w:rsidP="000035D5">
                      <w:r>
                        <w:t>Extensive consultation</w:t>
                      </w:r>
                      <w:r w:rsidR="001D69F5">
                        <w:t>s</w:t>
                      </w:r>
                      <w:r>
                        <w:t xml:space="preserve"> </w:t>
                      </w:r>
                      <w:proofErr w:type="gramStart"/>
                      <w:r w:rsidR="001D69F5">
                        <w:t>were</w:t>
                      </w:r>
                      <w:r>
                        <w:t xml:space="preserve"> carried out</w:t>
                      </w:r>
                      <w:proofErr w:type="gramEnd"/>
                      <w:r>
                        <w:t xml:space="preserve"> with the regional and local authorities </w:t>
                      </w:r>
                      <w:r w:rsidR="005D4F4D">
                        <w:t>through a series of inclusive meetings</w:t>
                      </w:r>
                      <w:r w:rsidR="001D69F5">
                        <w:t>,</w:t>
                      </w:r>
                      <w:r w:rsidR="005D4F4D">
                        <w:t xml:space="preserve"> </w:t>
                      </w:r>
                      <w:r>
                        <w:t xml:space="preserve">but this was not written down.  </w:t>
                      </w:r>
                      <w:r w:rsidR="001D69F5">
                        <w:t xml:space="preserve">Given the nature of the work (within health </w:t>
                      </w:r>
                      <w:proofErr w:type="gramStart"/>
                      <w:r w:rsidR="001D69F5">
                        <w:t>facilities)</w:t>
                      </w:r>
                      <w:proofErr w:type="gramEnd"/>
                      <w:r w:rsidR="001D69F5">
                        <w:t xml:space="preserve"> it would have been impossible to carry out the work without formal and informal agreement from the authorities and communities.</w:t>
                      </w:r>
                      <w:r>
                        <w:t xml:space="preserve">  </w:t>
                      </w:r>
                    </w:p>
                    <w:p w14:paraId="223CD14A" w14:textId="5B02B6A1" w:rsidR="000035D5" w:rsidRPr="001D780F" w:rsidRDefault="001D780F" w:rsidP="000035D5">
                      <w:r w:rsidRPr="001D780F">
                        <w:t xml:space="preserve">Written </w:t>
                      </w:r>
                      <w:r>
                        <w:t xml:space="preserve">informed </w:t>
                      </w:r>
                      <w:r w:rsidRPr="001D780F">
                        <w:t xml:space="preserve">consent </w:t>
                      </w:r>
                      <w:proofErr w:type="gramStart"/>
                      <w:r w:rsidRPr="001D780F">
                        <w:t>was obtained</w:t>
                      </w:r>
                      <w:proofErr w:type="gramEnd"/>
                      <w:r w:rsidRPr="001D780F">
                        <w:t xml:space="preserve"> from all participants according to</w:t>
                      </w:r>
                      <w:r>
                        <w:t xml:space="preserve"> </w:t>
                      </w:r>
                      <w:r w:rsidRPr="001D780F">
                        <w:t xml:space="preserve">the process </w:t>
                      </w:r>
                      <w:r>
                        <w:t xml:space="preserve">described on page 22-23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AAF21E6" w:rsidR="000035D5" w:rsidRDefault="001D69F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7818BF">
                <wp:simplePos x="0" y="0"/>
                <wp:positionH relativeFrom="margin">
                  <wp:align>left</wp:align>
                </wp:positionH>
                <wp:positionV relativeFrom="paragraph">
                  <wp:posOffset>2212975</wp:posOffset>
                </wp:positionV>
                <wp:extent cx="6838950" cy="52832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8320"/>
                        </a:xfrm>
                        <a:prstGeom prst="rect">
                          <a:avLst/>
                        </a:prstGeom>
                        <a:solidFill>
                          <a:srgbClr val="FFFFFF"/>
                        </a:solidFill>
                        <a:ln w="9525">
                          <a:solidFill>
                            <a:srgbClr val="193A65"/>
                          </a:solidFill>
                          <a:miter lim="800000"/>
                          <a:headEnd/>
                          <a:tailEnd/>
                        </a:ln>
                      </wps:spPr>
                      <wps:txbx>
                        <w:txbxContent>
                          <w:p w14:paraId="6D21B23F" w14:textId="4FD1C294" w:rsidR="000035D5" w:rsidRPr="005D4F4D" w:rsidRDefault="005D4F4D" w:rsidP="000035D5">
                            <w:r w:rsidRPr="005D4F4D">
                              <w:t xml:space="preserve">Aims and methodologies </w:t>
                            </w:r>
                            <w:r>
                              <w:t xml:space="preserve">of the study </w:t>
                            </w:r>
                            <w:proofErr w:type="gramStart"/>
                            <w:r w:rsidRPr="005D4F4D">
                              <w:t>were discussed</w:t>
                            </w:r>
                            <w:proofErr w:type="gramEnd"/>
                            <w:r w:rsidRPr="005D4F4D">
                              <w:t xml:space="preserve"> extensi</w:t>
                            </w:r>
                            <w:r>
                              <w:t>vely with local community leaders and health authorities</w:t>
                            </w:r>
                            <w:r w:rsidR="001D69F5">
                              <w:t xml:space="preserve"> at all level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74.25pt;width:538.5pt;height:41.6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" strokecolor="#193a65">
                <v:textbox>
                  <w:txbxContent>
                    <w:p w14:paraId="6D21B23F" w14:textId="4FD1C294" w:rsidR="000035D5" w:rsidRPr="005D4F4D" w:rsidRDefault="005D4F4D" w:rsidP="000035D5">
                      <w:r w:rsidRPr="005D4F4D">
                        <w:t xml:space="preserve">Aims and methodologies </w:t>
                      </w:r>
                      <w:r>
                        <w:t xml:space="preserve">of the study </w:t>
                      </w:r>
                      <w:proofErr w:type="gramStart"/>
                      <w:r w:rsidRPr="005D4F4D">
                        <w:t>were discussed</w:t>
                      </w:r>
                      <w:proofErr w:type="gramEnd"/>
                      <w:r w:rsidRPr="005D4F4D">
                        <w:t xml:space="preserve"> extensi</w:t>
                      </w:r>
                      <w:r>
                        <w:t>vely with local community leaders and health authorities</w:t>
                      </w:r>
                      <w:r w:rsidR="001D69F5">
                        <w:t xml:space="preserve"> at all levels</w:t>
                      </w:r>
                      <w: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1829C3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060C0AD">
                <wp:simplePos x="0" y="0"/>
                <wp:positionH relativeFrom="margin">
                  <wp:align>left</wp:align>
                </wp:positionH>
                <wp:positionV relativeFrom="paragraph">
                  <wp:posOffset>115659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646A0" w14:textId="77777777" w:rsidR="001D69F5" w:rsidRDefault="005D4F4D" w:rsidP="000035D5">
                            <w:r w:rsidRPr="005D4F4D">
                              <w:t xml:space="preserve">All </w:t>
                            </w:r>
                            <w:r w:rsidR="001D69F5">
                              <w:t xml:space="preserve">written </w:t>
                            </w:r>
                            <w:r w:rsidRPr="005D4F4D">
                              <w:t xml:space="preserve">materials </w:t>
                            </w:r>
                            <w:r w:rsidR="001D69F5">
                              <w:t xml:space="preserve">for the informed consent </w:t>
                            </w:r>
                            <w:proofErr w:type="gramStart"/>
                            <w:r w:rsidRPr="005D4F4D">
                              <w:t>were translated</w:t>
                            </w:r>
                            <w:proofErr w:type="gramEnd"/>
                            <w:r w:rsidRPr="005D4F4D">
                              <w:t xml:space="preserve"> in</w:t>
                            </w:r>
                            <w:r>
                              <w:t>to</w:t>
                            </w:r>
                            <w:r w:rsidRPr="005D4F4D">
                              <w:t xml:space="preserve"> the local languages</w:t>
                            </w:r>
                            <w:r>
                              <w:t>, to ensure that participants understood the content</w:t>
                            </w:r>
                            <w:r w:rsidRPr="005D4F4D">
                              <w:t>.</w:t>
                            </w:r>
                            <w:r>
                              <w:t xml:space="preserve">  </w:t>
                            </w:r>
                          </w:p>
                          <w:p w14:paraId="53B10E27" w14:textId="7D883355" w:rsidR="000035D5" w:rsidRPr="005D4F4D" w:rsidRDefault="005D4F4D" w:rsidP="000035D5">
                            <w:bookmarkStart w:id="7" w:name="_GoBack"/>
                            <w:bookmarkEnd w:id="7"/>
                            <w:r>
                              <w:t>DR Congo:  French, Kikongo, Lingala.     Nigeria:  English</w:t>
                            </w:r>
                            <w:proofErr w:type="gramStart"/>
                            <w:r>
                              <w:t xml:space="preserve">, </w:t>
                            </w:r>
                            <w:r w:rsidRPr="005D4F4D">
                              <w:t xml:space="preserve"> </w:t>
                            </w:r>
                            <w:proofErr w:type="spellStart"/>
                            <w:r>
                              <w:t>Fufulde</w:t>
                            </w:r>
                            <w:proofErr w:type="spellEnd"/>
                            <w:proofErr w:type="gramEnd"/>
                            <w:r>
                              <w:t>, Hausa.  Uganda: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1.05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" strokecolor="#193a65">
                <v:textbox>
                  <w:txbxContent>
                    <w:p w14:paraId="6D2646A0" w14:textId="77777777" w:rsidR="001D69F5" w:rsidRDefault="005D4F4D" w:rsidP="000035D5">
                      <w:r w:rsidRPr="005D4F4D">
                        <w:t xml:space="preserve">All </w:t>
                      </w:r>
                      <w:r w:rsidR="001D69F5">
                        <w:t xml:space="preserve">written </w:t>
                      </w:r>
                      <w:r w:rsidRPr="005D4F4D">
                        <w:t xml:space="preserve">materials </w:t>
                      </w:r>
                      <w:r w:rsidR="001D69F5">
                        <w:t xml:space="preserve">for the informed consent </w:t>
                      </w:r>
                      <w:proofErr w:type="gramStart"/>
                      <w:r w:rsidRPr="005D4F4D">
                        <w:t>were translated</w:t>
                      </w:r>
                      <w:proofErr w:type="gramEnd"/>
                      <w:r w:rsidRPr="005D4F4D">
                        <w:t xml:space="preserve"> in</w:t>
                      </w:r>
                      <w:r>
                        <w:t>to</w:t>
                      </w:r>
                      <w:r w:rsidRPr="005D4F4D">
                        <w:t xml:space="preserve"> the local languages</w:t>
                      </w:r>
                      <w:r>
                        <w:t>, to ensure that participants understood the content</w:t>
                      </w:r>
                      <w:r w:rsidRPr="005D4F4D">
                        <w:t>.</w:t>
                      </w:r>
                      <w:r>
                        <w:t xml:space="preserve">  </w:t>
                      </w:r>
                    </w:p>
                    <w:p w14:paraId="53B10E27" w14:textId="7D883355" w:rsidR="000035D5" w:rsidRPr="005D4F4D" w:rsidRDefault="005D4F4D" w:rsidP="000035D5">
                      <w:bookmarkStart w:id="8" w:name="_GoBack"/>
                      <w:bookmarkEnd w:id="8"/>
                      <w:r>
                        <w:t>DR Congo:  French, Kikongo, Lingala.     Nigeria:  English</w:t>
                      </w:r>
                      <w:proofErr w:type="gramStart"/>
                      <w:r>
                        <w:t xml:space="preserve">, </w:t>
                      </w:r>
                      <w:r w:rsidRPr="005D4F4D">
                        <w:t xml:space="preserve"> </w:t>
                      </w:r>
                      <w:proofErr w:type="spellStart"/>
                      <w:r>
                        <w:t>Fufulde</w:t>
                      </w:r>
                      <w:proofErr w:type="spellEnd"/>
                      <w:proofErr w:type="gramEnd"/>
                      <w:r>
                        <w:t>, Hausa.  Uganda: English.</w:t>
                      </w:r>
                    </w:p>
                  </w:txbxContent>
                </v:textbox>
                <w10:wrap type="topAndBottom" anchorx="margin"/>
              </v:shape>
            </w:pict>
          </mc:Fallback>
        </mc:AlternateContent>
      </w: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181A7C" w:rsidR="000035D5" w:rsidRPr="005D4F4D" w:rsidRDefault="005D4F4D" w:rsidP="000035D5">
                            <w:r w:rsidRPr="005D4F4D">
                              <w:t xml:space="preserve">All key study results </w:t>
                            </w:r>
                            <w:proofErr w:type="gramStart"/>
                            <w:r w:rsidRPr="005D4F4D">
                              <w:t>have already been reported</w:t>
                            </w:r>
                            <w:proofErr w:type="gramEnd"/>
                            <w:r w:rsidRPr="005D4F4D">
                              <w:t xml:space="preserve"> back to national and local stakeholders via a series of meetings. </w:t>
                            </w:r>
                            <w:r>
                              <w:t xml:space="preserve"> Content and nature of the meetings were adapted to the respective audien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A181A7C" w:rsidR="000035D5" w:rsidRPr="005D4F4D" w:rsidRDefault="005D4F4D" w:rsidP="000035D5">
                      <w:r w:rsidRPr="005D4F4D">
                        <w:t xml:space="preserve">All key study results </w:t>
                      </w:r>
                      <w:proofErr w:type="gramStart"/>
                      <w:r w:rsidRPr="005D4F4D">
                        <w:t>have already been reported</w:t>
                      </w:r>
                      <w:proofErr w:type="gramEnd"/>
                      <w:r w:rsidRPr="005D4F4D">
                        <w:t xml:space="preserve"> back to national and local stakeholders via a series of meetings. </w:t>
                      </w:r>
                      <w:r>
                        <w:t xml:space="preserve"> Content and nature of the meetings were adapted to the respective audienc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477BE5" w:rsidR="000035D5" w:rsidRPr="005D4F4D" w:rsidRDefault="005D4F4D"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5477BE5" w:rsidR="000035D5" w:rsidRPr="005D4F4D" w:rsidRDefault="005D4F4D" w:rsidP="000035D5">
                      <w:pPr>
                        <w:rPr>
                          <w:lang w:val="de-CH"/>
                        </w:rPr>
                      </w:pPr>
                      <w:r>
                        <w:rPr>
                          <w:lang w:val="de-CH"/>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96D4FF" w:rsidR="000035D5" w:rsidRPr="005D4F4D" w:rsidRDefault="005D4F4D"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796D4FF" w:rsidR="000035D5" w:rsidRPr="005D4F4D" w:rsidRDefault="005D4F4D" w:rsidP="000035D5">
                      <w:pPr>
                        <w:rPr>
                          <w:lang w:val="de-CH"/>
                        </w:rPr>
                      </w:pPr>
                      <w:r>
                        <w:rPr>
                          <w:lang w:val="de-CH"/>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AB6CE7" w:rsidR="000035D5" w:rsidRPr="005D4F4D" w:rsidRDefault="005D4F4D"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6AB6CE7" w:rsidR="000035D5" w:rsidRPr="005D4F4D" w:rsidRDefault="005D4F4D" w:rsidP="000035D5">
                      <w:pPr>
                        <w:rPr>
                          <w:lang w:val="de-CH"/>
                        </w:rPr>
                      </w:pPr>
                      <w:r>
                        <w:rPr>
                          <w:lang w:val="de-CH"/>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C3C867" w:rsidR="000035D5" w:rsidRPr="005D4F4D" w:rsidRDefault="005D4F4D"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6C3C867" w:rsidR="000035D5" w:rsidRPr="005D4F4D" w:rsidRDefault="005D4F4D" w:rsidP="000035D5">
                      <w:pPr>
                        <w:rPr>
                          <w:lang w:val="de-CH"/>
                        </w:rPr>
                      </w:pPr>
                      <w:r>
                        <w:rPr>
                          <w:lang w:val="de-CH"/>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EA058C" w:rsidR="000035D5" w:rsidRPr="005D4F4D" w:rsidRDefault="005D4F4D"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6EA058C" w:rsidR="000035D5" w:rsidRPr="005D4F4D" w:rsidRDefault="005D4F4D" w:rsidP="000035D5">
                      <w:pPr>
                        <w:rPr>
                          <w:lang w:val="de-CH"/>
                        </w:rPr>
                      </w:pPr>
                      <w:r>
                        <w:rPr>
                          <w:lang w:val="de-CH"/>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D69F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D69F5"/>
    <w:rsid w:val="001D780F"/>
    <w:rsid w:val="00335779"/>
    <w:rsid w:val="004A7A57"/>
    <w:rsid w:val="00541C18"/>
    <w:rsid w:val="00580384"/>
    <w:rsid w:val="005D4F4D"/>
    <w:rsid w:val="0069423E"/>
    <w:rsid w:val="00831ADE"/>
    <w:rsid w:val="00841F25"/>
    <w:rsid w:val="008A1379"/>
    <w:rsid w:val="009364D9"/>
    <w:rsid w:val="00A43F5B"/>
    <w:rsid w:val="00E004E6"/>
    <w:rsid w:val="00EF11E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C77C2-6476-4EDE-948D-32240716B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an Lengeler</cp:lastModifiedBy>
  <cp:revision>3</cp:revision>
  <dcterms:created xsi:type="dcterms:W3CDTF">2022-04-08T13:16:00Z</dcterms:created>
  <dcterms:modified xsi:type="dcterms:W3CDTF">2022-04-08T13:36:00Z</dcterms:modified>
</cp:coreProperties>
</file>